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297" w:rsidRPr="00324E29" w:rsidRDefault="002A029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E29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63738F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324E2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40C18" w:rsidRPr="00324E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D40C18" w:rsidRPr="00324E29" w:rsidRDefault="00D40C1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18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982"/>
        <w:gridCol w:w="2269"/>
        <w:gridCol w:w="2410"/>
      </w:tblGrid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NP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Chang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Frequenc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east pigmented (n=68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ost pigmented (n=68)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s2504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&gt;A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59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s14216789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&gt;T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s35</w:t>
            </w: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&gt;C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9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s3539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&gt;T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2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s1426390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&gt;G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s3539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&gt;C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s100800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&gt;T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s401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&gt;G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9</w:t>
            </w:r>
          </w:p>
        </w:tc>
      </w:tr>
      <w:tr w:rsidR="002B79E0" w:rsidRPr="00324E29" w:rsidTr="0063738F">
        <w:trPr>
          <w:trHeight w:val="312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s1156582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&gt;C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9E0" w:rsidRPr="00324E29" w:rsidRDefault="002B79E0" w:rsidP="002B7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5</w:t>
            </w:r>
          </w:p>
        </w:tc>
      </w:tr>
    </w:tbl>
    <w:p w:rsidR="000510FC" w:rsidRPr="00324E29" w:rsidRDefault="000510FC">
      <w:pPr>
        <w:rPr>
          <w:rFonts w:ascii="Times New Roman" w:hAnsi="Times New Roman" w:cs="Times New Roman"/>
          <w:sz w:val="24"/>
          <w:szCs w:val="24"/>
        </w:rPr>
      </w:pPr>
    </w:p>
    <w:p w:rsidR="002B79E0" w:rsidRPr="00324E29" w:rsidRDefault="00D40C18">
      <w:pPr>
        <w:rPr>
          <w:rFonts w:ascii="Times New Roman" w:hAnsi="Times New Roman" w:cs="Times New Roman"/>
          <w:sz w:val="24"/>
          <w:szCs w:val="24"/>
        </w:rPr>
      </w:pPr>
      <w:r w:rsidRPr="00324E29">
        <w:rPr>
          <w:rFonts w:ascii="Times New Roman" w:hAnsi="Times New Roman" w:cs="Times New Roman"/>
          <w:sz w:val="24"/>
          <w:szCs w:val="24"/>
        </w:rPr>
        <w:t>n=</w:t>
      </w:r>
      <w:proofErr w:type="spellStart"/>
      <w:r w:rsidRPr="00324E29">
        <w:rPr>
          <w:rFonts w:ascii="Times New Roman" w:hAnsi="Times New Roman" w:cs="Times New Roman"/>
          <w:sz w:val="24"/>
          <w:szCs w:val="24"/>
        </w:rPr>
        <w:t>chromosomes</w:t>
      </w:r>
      <w:proofErr w:type="spellEnd"/>
    </w:p>
    <w:sectPr w:rsidR="002B79E0" w:rsidRPr="00324E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9E0"/>
    <w:rsid w:val="000510FC"/>
    <w:rsid w:val="002A0297"/>
    <w:rsid w:val="002B79E0"/>
    <w:rsid w:val="00324E29"/>
    <w:rsid w:val="0063738F"/>
    <w:rsid w:val="007B4281"/>
    <w:rsid w:val="00D4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3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o</dc:creator>
  <cp:lastModifiedBy>Saio</cp:lastModifiedBy>
  <cp:revision>6</cp:revision>
  <dcterms:created xsi:type="dcterms:W3CDTF">2014-02-13T13:30:00Z</dcterms:created>
  <dcterms:modified xsi:type="dcterms:W3CDTF">2014-03-12T14:23:00Z</dcterms:modified>
</cp:coreProperties>
</file>